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4CB" w:rsidRDefault="00A534CB"/>
    <w:tbl>
      <w:tblPr>
        <w:tblW w:w="5436" w:type="dxa"/>
        <w:tblLook w:val="04A0" w:firstRow="1" w:lastRow="0" w:firstColumn="1" w:lastColumn="0" w:noHBand="0" w:noVBand="1"/>
      </w:tblPr>
      <w:tblGrid>
        <w:gridCol w:w="1308"/>
        <w:gridCol w:w="4128"/>
      </w:tblGrid>
      <w:tr w:rsidR="00646777" w:rsidRPr="00A534CB" w:rsidTr="00646777">
        <w:trPr>
          <w:trHeight w:val="30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6777" w:rsidRPr="00646777" w:rsidRDefault="00646777" w:rsidP="00A534C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46777">
              <w:rPr>
                <w:rFonts w:ascii="Calibri" w:eastAsia="Times New Roman" w:hAnsi="Calibri" w:cs="Times New Roman"/>
                <w:b/>
                <w:color w:val="000000"/>
              </w:rPr>
              <w:t>Habitats spectrum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6777" w:rsidRPr="00646777" w:rsidRDefault="00646777" w:rsidP="00A534C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46777">
              <w:rPr>
                <w:rFonts w:ascii="Calibri" w:eastAsia="Times New Roman" w:hAnsi="Calibri" w:cs="Times New Roman"/>
                <w:b/>
                <w:color w:val="000000"/>
              </w:rPr>
              <w:t>Vibrio species associated with local and source isolation</w:t>
            </w:r>
          </w:p>
        </w:tc>
      </w:tr>
      <w:tr w:rsidR="00A534CB" w:rsidRPr="00A534CB" w:rsidTr="00646777">
        <w:trPr>
          <w:trHeight w:val="30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06A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02B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11A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24A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22A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25A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21C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25B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02A/V. maritimus</w:t>
            </w:r>
          </w:p>
        </w:tc>
      </w:tr>
      <w:tr w:rsidR="00A534CB" w:rsidRPr="00646777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  <w:lang w:val="pt-BR"/>
              </w:rPr>
              <w:t>SA_R77/V.</w:t>
            </w:r>
            <w:r w:rsidR="00FC4921"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 </w:t>
            </w:r>
            <w:r w:rsidRPr="00A534CB">
              <w:rPr>
                <w:rFonts w:ascii="Calibri" w:eastAsia="Times New Roman" w:hAnsi="Calibri" w:cs="Times New Roman"/>
                <w:color w:val="000000"/>
                <w:lang w:val="pt-BR"/>
              </w:rPr>
              <w:t>maritimus grou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1C/V. maritimus grou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1D/V. maritimus grou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1G/V. maritimus grou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1E/V. maritimus grou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1F/V. maritimus grou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1B/V. maritimus grou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1A/V. maritimus grou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37A/V.dia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41B/V.dia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37C/V.dia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40E/V.dia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38A/V.dia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41D/V.dia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40D/V.dia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37B/V.dia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38B/V.dia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38C/V.dia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40C/V.dia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18A/V.di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18B/V.di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4D2/V.dia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40B/V.dia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3D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3C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48B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4SA6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H_42A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44A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45A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04A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39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50B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05A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V_R28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03A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64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09A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08A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07A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12A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10A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48A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0C/V. hepatar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0G/V. hepatar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0A/V. hepatar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0F/V. hepatar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0E/V. hepatar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0H/V. hepatar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0B/V. hepatar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15B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15F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15E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15C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15H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15G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15J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15A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15D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2B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28A2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47A/V. chaga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1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IB_PA10/V. chaga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20/V. maritimus/V.variabilis grou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22/V. maritimus/V.variabilis grou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48/V. maritimus/V.variabilis grou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297/V. maritimus/V.variabilis grou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38/V. maritimus/V.variabilis grou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107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106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40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67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80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21/V. maritimus/V.variabilis grou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92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27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115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75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44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90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53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05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07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83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06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55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02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12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03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96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103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110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78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89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14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95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2859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84/V.</w:t>
            </w:r>
            <w:r w:rsidR="00285982">
              <w:rPr>
                <w:rFonts w:ascii="Calibri" w:eastAsia="Times New Roman" w:hAnsi="Calibri" w:cs="Times New Roman"/>
                <w:color w:val="000000"/>
              </w:rPr>
              <w:t>madrac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2859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28/V.</w:t>
            </w:r>
            <w:r w:rsidR="00285982">
              <w:rPr>
                <w:rFonts w:ascii="Calibri" w:eastAsia="Times New Roman" w:hAnsi="Calibri" w:cs="Times New Roman"/>
                <w:color w:val="000000"/>
              </w:rPr>
              <w:t>madracius</w:t>
            </w:r>
          </w:p>
        </w:tc>
        <w:bookmarkStart w:id="0" w:name="_GoBack"/>
        <w:bookmarkEnd w:id="0"/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2859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54/V.</w:t>
            </w:r>
            <w:r w:rsidR="00285982">
              <w:rPr>
                <w:rFonts w:ascii="Calibri" w:eastAsia="Times New Roman" w:hAnsi="Calibri" w:cs="Times New Roman"/>
                <w:color w:val="000000"/>
              </w:rPr>
              <w:t>madrac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26/Vibrio sp.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86/V. pon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87/V. pon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85/V. pon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49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77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3A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42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2SA4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18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101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100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109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41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69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68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97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3B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47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104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105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2A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2C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46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111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98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102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11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62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50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296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43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52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95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108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64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66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65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09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12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34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30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74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91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33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45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7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299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0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37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298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29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29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292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29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35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24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23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25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29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63/V. chaga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2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93/V. chaga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74G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328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13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46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327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57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242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46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74I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32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38C/V. 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38B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74C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74B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74D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74O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74P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74N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74Q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74M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2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17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3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38A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H_42B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3DA5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B_45B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4SA5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B_45D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B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P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Q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AC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O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19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C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B_45C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Z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I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74K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74J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K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/V. sinalo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Y/V. sinalo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U/V. sinalo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AD/V. sinalo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X/V. sinalo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AH/V. sinalo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3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AM/V. sinalo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91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16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19/V. maritim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36/V. meditarrane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48/V. meditarrane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18/V. meditarrane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58/V. meditarrane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325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26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22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00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2SA1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1SA1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27C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0E/V. alginolyticus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4SA7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35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27A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296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265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319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1D3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3SA4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0B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3SA5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09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92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27E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Z_R329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Z_R294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1S4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88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04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66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4S4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1SA2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Z_R235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63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99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V_R301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1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62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Z_R228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Z_R232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21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02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90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708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Z_R283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93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Z_R308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89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91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34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24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23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317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316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14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15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84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12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10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06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1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9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03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65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24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318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712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4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84/V. 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45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49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08/V. 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37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04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56/V. 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710/V.campbell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42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18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87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7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63/V. meditarrane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72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5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3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2SA7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2SA6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69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09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7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79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47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3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3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38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69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5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27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0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8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3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68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28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255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5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95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0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2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22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31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23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711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16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59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74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27/V. sinalo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54/V. sinalo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32/V. sinalo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14/V. sinalo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01/V. sinalo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15/V. cincinnati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41/V. sinalo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112/V. fort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54/V. fort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48/V. fort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1DA2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43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/V. chaga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52/V. chaga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6//V. chaga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83/V. chaga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70/V. chaga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48/V. chaga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47/V. chaga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49/V. chaga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1DA1/V. chaga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4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115/V. chaga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V_R63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320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2/V. dia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1D1/V. diabol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V_R331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V_R295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98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V_R313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97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27B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87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27D/V. algin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R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3D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G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AF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35B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S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05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75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T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H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AG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35A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F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26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25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99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36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29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1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32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34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3D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50F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4SA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50D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50A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50G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50C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AA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M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54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4SA2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9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79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L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12K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67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AB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N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1DA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43E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5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57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69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07/V. pon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119A/V. alfacs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74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24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04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29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26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57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21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H_50E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24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25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27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37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42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45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49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74H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81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7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2DA1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41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33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32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8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1DA5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692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90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16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311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36G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08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22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36B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694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693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74F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55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48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85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23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83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36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84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86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39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33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82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16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2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28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26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25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40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36D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17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28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30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15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51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82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17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43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56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58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5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34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56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31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29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42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54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1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IB_PA2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2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1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5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14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6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27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64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1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IB_PA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6D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6E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26G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72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95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22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0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54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5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7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1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52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6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8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4D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68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67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35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36A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72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76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2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7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4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52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2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2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5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44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37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5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46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4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5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38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4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32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39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45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4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31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S_A47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34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38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12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18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7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4SA1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15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36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91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92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55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11/V. agarivoran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75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65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66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15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37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15/V. pelagi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77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58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59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44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47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6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E_35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78/V. variabil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240/V. sp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12/V. meditarrane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1D2/V. xu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2D2/V. nere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10/V. rotiferian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42/V. rotiferian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RB_74E/V. rotiferian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IB_PA1/V. rotiferian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82/V. rotiferian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4S2/V. rotiferian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4S1/V. rotiferian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3S5/V. rotiferian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39/V. rotiferian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230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257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662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259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285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718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40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50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2/V. parahaem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241/V. parahaemo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41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330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305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688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243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621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286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622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307/V. harvey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12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12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96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97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4D3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BR_G78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260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86/V. commun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1D5/V. pon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3DA2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2DA3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3DA1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3DA3/V. coralliilyticu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B_45E/V. brasili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MB_45A/V. brasili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4SA8/V.brasili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4SA4/V. brasiliensis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252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AW_P68D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35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677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676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678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IB_PA9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A_R229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IB_PA4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7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FP_1DA4/V. tubiash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05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20/V. meditarrane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71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95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85/V. meditarrane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9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9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69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86/V. meditarrane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61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98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83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17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19/V. meditarrane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60/V. meditarrane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80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77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63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91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7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0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92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9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93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79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20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1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70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319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22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19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18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93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75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30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6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3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59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65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28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29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30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33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60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27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32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33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3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35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36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37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38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6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28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96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49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47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46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45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4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43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42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40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39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32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8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7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03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31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61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76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19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65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8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73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16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5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06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08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0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02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66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50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59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6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15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D_A29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30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29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26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11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10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99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23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85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00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07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01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12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8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31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58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66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99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2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61/V. meditarrane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63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12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48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82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71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18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60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78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62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1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7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72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67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13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09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97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17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51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52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27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68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53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20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81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21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57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713/V. meditarrane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21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25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24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26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6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55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16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192/V.shilo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38/V. meditarrane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lastRenderedPageBreak/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SH_R639/V. meditarrane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13/V. furnis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25/V. furnis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23/V. furnissii</w:t>
            </w:r>
          </w:p>
        </w:tc>
      </w:tr>
      <w:tr w:rsidR="00A534CB" w:rsidRPr="00A534CB" w:rsidTr="00A534CB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habitat 8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4CB" w:rsidRPr="00A534CB" w:rsidRDefault="00A534CB" w:rsidP="00A53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34CB">
              <w:rPr>
                <w:rFonts w:ascii="Calibri" w:eastAsia="Times New Roman" w:hAnsi="Calibri" w:cs="Times New Roman"/>
                <w:color w:val="000000"/>
              </w:rPr>
              <w:t>PC_A222/V. furnissii</w:t>
            </w:r>
          </w:p>
        </w:tc>
      </w:tr>
    </w:tbl>
    <w:p w:rsidR="00A534CB" w:rsidRDefault="00A534CB"/>
    <w:sectPr w:rsidR="00A53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4CB"/>
    <w:rsid w:val="00285982"/>
    <w:rsid w:val="004E3671"/>
    <w:rsid w:val="00646777"/>
    <w:rsid w:val="00A534CB"/>
    <w:rsid w:val="00FC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F0A179-4916-473D-AAE2-40749F024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34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Fontepargpadro"/>
    <w:uiPriority w:val="99"/>
    <w:semiHidden/>
    <w:unhideWhenUsed/>
    <w:rsid w:val="00A534CB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534CB"/>
    <w:rPr>
      <w:color w:val="800080"/>
      <w:u w:val="single"/>
    </w:rPr>
  </w:style>
  <w:style w:type="paragraph" w:customStyle="1" w:styleId="xl65">
    <w:name w:val="xl65"/>
    <w:basedOn w:val="Normal"/>
    <w:rsid w:val="00A534CB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534C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534C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534C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534C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534C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07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9</Pages>
  <Words>3607</Words>
  <Characters>20563</Characters>
  <Application>Microsoft Office Word</Application>
  <DocSecurity>0</DocSecurity>
  <Lines>171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_chimetto</dc:creator>
  <cp:keywords/>
  <dc:description/>
  <cp:lastModifiedBy>LU_chimetto</cp:lastModifiedBy>
  <cp:revision>5</cp:revision>
  <dcterms:created xsi:type="dcterms:W3CDTF">2014-09-15T14:45:00Z</dcterms:created>
  <dcterms:modified xsi:type="dcterms:W3CDTF">2014-10-26T17:36:00Z</dcterms:modified>
</cp:coreProperties>
</file>